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1E600" w14:textId="77777777" w:rsidR="00FE01CF" w:rsidRDefault="00FE01CF" w:rsidP="00FE01CF">
      <w:pPr>
        <w:rPr>
          <w:rFonts w:cs="Times New Roman"/>
          <w:b/>
          <w:bCs/>
        </w:rPr>
      </w:pPr>
      <w:r w:rsidRPr="00D90AD7">
        <w:rPr>
          <w:rFonts w:cs="Times New Roman"/>
          <w:b/>
          <w:bCs/>
        </w:rPr>
        <w:t>Supplementary Material</w:t>
      </w:r>
      <w:r>
        <w:rPr>
          <w:rFonts w:cs="Times New Roman"/>
          <w:b/>
          <w:bCs/>
        </w:rPr>
        <w:t xml:space="preserve"> for Manuscript “</w:t>
      </w:r>
      <w:r w:rsidRPr="00FE01CF">
        <w:rPr>
          <w:rFonts w:cs="Times New Roman"/>
          <w:b/>
          <w:bCs/>
        </w:rPr>
        <w:t>Prenatal volume in the bilateral superior temporal gyrus associates with children’s expressive vocabulary at 24-36 months</w:t>
      </w:r>
      <w:r>
        <w:rPr>
          <w:rFonts w:cs="Times New Roman"/>
          <w:b/>
          <w:bCs/>
        </w:rPr>
        <w:t>”</w:t>
      </w:r>
    </w:p>
    <w:p w14:paraId="53215F5E" w14:textId="77777777" w:rsidR="00E24ED0" w:rsidRDefault="00E24ED0" w:rsidP="00FE01CF">
      <w:pPr>
        <w:rPr>
          <w:rFonts w:cs="Times New Roman"/>
          <w:b/>
          <w:bCs/>
        </w:rPr>
      </w:pPr>
    </w:p>
    <w:p w14:paraId="42547563" w14:textId="77777777" w:rsidR="00FE01CF" w:rsidRPr="00E4644D" w:rsidRDefault="00E24ED0" w:rsidP="00FE01CF">
      <w:pPr>
        <w:rPr>
          <w:rFonts w:cs="Times New Roman"/>
          <w:b/>
          <w:bCs/>
        </w:rPr>
      </w:pPr>
      <w:r w:rsidRPr="00E4644D">
        <w:rPr>
          <w:rFonts w:cs="Times New Roman"/>
          <w:b/>
          <w:bCs/>
        </w:rPr>
        <w:t>Figure S1.</w:t>
      </w:r>
    </w:p>
    <w:p w14:paraId="3D282172" w14:textId="051EF739" w:rsidR="00E24ED0" w:rsidRPr="00E4644D" w:rsidRDefault="00E24ED0" w:rsidP="00FE01CF">
      <w:pPr>
        <w:rPr>
          <w:rFonts w:cs="Times New Roman"/>
          <w:i/>
          <w:iCs/>
        </w:rPr>
      </w:pPr>
      <w:r w:rsidRPr="00E4644D">
        <w:rPr>
          <w:rFonts w:cs="Times New Roman"/>
          <w:i/>
          <w:iCs/>
        </w:rPr>
        <w:t>Participant flow chart illustrating the number of included</w:t>
      </w:r>
      <w:r w:rsidR="00223A28" w:rsidRPr="00E4644D">
        <w:rPr>
          <w:rFonts w:cs="Times New Roman"/>
          <w:i/>
          <w:iCs/>
        </w:rPr>
        <w:t xml:space="preserve"> </w:t>
      </w:r>
      <w:r w:rsidRPr="00E4644D">
        <w:rPr>
          <w:rFonts w:cs="Times New Roman"/>
          <w:i/>
          <w:iCs/>
        </w:rPr>
        <w:t>participants at each stage of the study.</w:t>
      </w:r>
    </w:p>
    <w:p w14:paraId="4797DB05" w14:textId="77777777" w:rsidR="00E24ED0" w:rsidRPr="00E4644D" w:rsidRDefault="00E24ED0" w:rsidP="00FE01CF">
      <w:pPr>
        <w:rPr>
          <w:rFonts w:cs="Times New Roman"/>
          <w:b/>
          <w:bCs/>
          <w:u w:val="single"/>
        </w:rPr>
      </w:pPr>
    </w:p>
    <w:p w14:paraId="27BA2908" w14:textId="77777777" w:rsidR="00E24ED0" w:rsidRPr="00E4644D" w:rsidRDefault="00E24ED0">
      <w:pPr>
        <w:spacing w:line="240" w:lineRule="auto"/>
        <w:rPr>
          <w:rFonts w:cs="Times New Roman"/>
          <w:b/>
          <w:bCs/>
          <w:u w:val="single"/>
        </w:rPr>
      </w:pPr>
      <w:r w:rsidRPr="00E4644D">
        <w:rPr>
          <w:rFonts w:cs="Times New Roman"/>
          <w:b/>
          <w:bCs/>
          <w:noProof/>
        </w:rPr>
        <w:drawing>
          <wp:inline distT="0" distB="0" distL="0" distR="0" wp14:anchorId="3E6EFFDC" wp14:editId="6A615202">
            <wp:extent cx="5941017" cy="4211495"/>
            <wp:effectExtent l="0" t="0" r="3175" b="0"/>
            <wp:docPr id="7009782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978253" name="Grafik 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17" cy="421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4E60F" w14:textId="77777777" w:rsidR="00E24ED0" w:rsidRPr="00E4644D" w:rsidRDefault="00E24ED0" w:rsidP="00FE01CF">
      <w:pPr>
        <w:rPr>
          <w:rFonts w:cs="Times New Roman"/>
          <w:b/>
          <w:bCs/>
          <w:u w:val="single"/>
        </w:rPr>
      </w:pPr>
    </w:p>
    <w:p w14:paraId="3BBA923C" w14:textId="77777777" w:rsidR="00E24ED0" w:rsidRPr="00607915" w:rsidRDefault="00E24ED0" w:rsidP="00FE01CF">
      <w:pPr>
        <w:rPr>
          <w:rFonts w:cs="Times New Roman"/>
        </w:rPr>
      </w:pPr>
      <w:r w:rsidRPr="00E4644D">
        <w:rPr>
          <w:rFonts w:cs="Times New Roman"/>
          <w:i/>
          <w:iCs/>
        </w:rPr>
        <w:t>Note</w:t>
      </w:r>
      <w:r w:rsidRPr="00E4644D">
        <w:rPr>
          <w:rFonts w:cs="Times New Roman"/>
        </w:rPr>
        <w:t xml:space="preserve">. Flow chart of participant inclusion and data loss at each stage of the present study. Reasons for exclusion (motion artifacts, language scores </w:t>
      </w:r>
      <w:r w:rsidRPr="00E4644D">
        <w:t>&gt; ±2 SD from sample mean) are indicated. The final analytical sample consisted of 25 children at the 18-month assessment point and 24 children at the 24-36-month-assessment point. 19 children contributed data at both time points.</w:t>
      </w:r>
    </w:p>
    <w:p w14:paraId="7F88D7E4" w14:textId="77777777" w:rsidR="00E24ED0" w:rsidRDefault="00E24ED0" w:rsidP="00FE01CF">
      <w:pPr>
        <w:rPr>
          <w:rFonts w:cs="Times New Roman"/>
          <w:b/>
          <w:bCs/>
        </w:rPr>
      </w:pPr>
    </w:p>
    <w:p w14:paraId="3FCF4CB3" w14:textId="77777777" w:rsidR="00E24ED0" w:rsidRDefault="00E24ED0" w:rsidP="00FE01CF">
      <w:pPr>
        <w:rPr>
          <w:rFonts w:cs="Times New Roman"/>
          <w:b/>
          <w:bCs/>
        </w:rPr>
      </w:pPr>
    </w:p>
    <w:p w14:paraId="0EBE4712" w14:textId="77777777" w:rsidR="00E24ED0" w:rsidRDefault="00E24ED0" w:rsidP="00FE01CF">
      <w:pPr>
        <w:rPr>
          <w:rFonts w:cs="Times New Roman"/>
          <w:b/>
          <w:bCs/>
        </w:rPr>
      </w:pPr>
    </w:p>
    <w:p w14:paraId="34B9416D" w14:textId="77777777" w:rsidR="00E24ED0" w:rsidRDefault="00E24ED0" w:rsidP="00FE01CF">
      <w:pPr>
        <w:rPr>
          <w:rFonts w:cs="Times New Roman"/>
          <w:b/>
          <w:bCs/>
        </w:rPr>
      </w:pPr>
    </w:p>
    <w:p w14:paraId="420FBBCE" w14:textId="77777777" w:rsidR="00E24ED0" w:rsidRPr="00D90AD7" w:rsidRDefault="00E24ED0" w:rsidP="00FE01CF">
      <w:pPr>
        <w:rPr>
          <w:rFonts w:cs="Times New Roman"/>
          <w:b/>
          <w:bCs/>
        </w:rPr>
      </w:pPr>
    </w:p>
    <w:p w14:paraId="70A49311" w14:textId="77777777" w:rsidR="00FE01CF" w:rsidRPr="00D90AD7" w:rsidRDefault="00FE01CF" w:rsidP="00FE01CF">
      <w:pPr>
        <w:pStyle w:val="SMcaption"/>
        <w:rPr>
          <w:b/>
          <w:szCs w:val="24"/>
          <w:lang w:val="en-GB"/>
        </w:rPr>
      </w:pPr>
      <w:r w:rsidRPr="00D90AD7">
        <w:rPr>
          <w:b/>
          <w:szCs w:val="24"/>
          <w:lang w:val="en-GB"/>
        </w:rPr>
        <w:lastRenderedPageBreak/>
        <w:t>Table S1</w:t>
      </w:r>
    </w:p>
    <w:p w14:paraId="74AAED15" w14:textId="77777777" w:rsidR="00FE01CF" w:rsidRPr="00D90AD7" w:rsidRDefault="00FE01CF" w:rsidP="00FE01CF">
      <w:pPr>
        <w:pStyle w:val="SMcaption"/>
        <w:spacing w:line="360" w:lineRule="auto"/>
        <w:rPr>
          <w:i/>
          <w:szCs w:val="24"/>
          <w:lang w:val="en-GB"/>
        </w:rPr>
      </w:pPr>
      <w:r w:rsidRPr="00D90AD7">
        <w:rPr>
          <w:i/>
          <w:szCs w:val="24"/>
          <w:lang w:val="en-GB"/>
        </w:rPr>
        <w:t xml:space="preserve">Statistical parameters of the different predictors in the multiple linear regression models analysing the association between </w:t>
      </w:r>
      <w:proofErr w:type="spellStart"/>
      <w:r w:rsidRPr="00D90AD7">
        <w:rPr>
          <w:i/>
          <w:szCs w:val="24"/>
          <w:lang w:val="en-GB"/>
        </w:rPr>
        <w:t>fetal</w:t>
      </w:r>
      <w:proofErr w:type="spellEnd"/>
      <w:r w:rsidRPr="00D90AD7">
        <w:rPr>
          <w:i/>
          <w:szCs w:val="24"/>
          <w:lang w:val="en-GB"/>
        </w:rPr>
        <w:t xml:space="preserve"> IFG or STG volume with vocabulary scores at 18 or 24-36 months, controlling for total brain volume and gestational age at time of MRI scan, excluding the children with a first-degree relative with an autism diagnosis. P-values are corrected for multiple comparisons using the Holm-Bonferroni correction.</w:t>
      </w:r>
    </w:p>
    <w:tbl>
      <w:tblPr>
        <w:tblW w:w="9383" w:type="dxa"/>
        <w:tblLook w:val="04A0" w:firstRow="1" w:lastRow="0" w:firstColumn="1" w:lastColumn="0" w:noHBand="0" w:noVBand="1"/>
      </w:tblPr>
      <w:tblGrid>
        <w:gridCol w:w="2036"/>
        <w:gridCol w:w="2709"/>
        <w:gridCol w:w="972"/>
        <w:gridCol w:w="831"/>
        <w:gridCol w:w="809"/>
        <w:gridCol w:w="1013"/>
        <w:gridCol w:w="1013"/>
      </w:tblGrid>
      <w:tr w:rsidR="00FE01CF" w:rsidRPr="00D90AD7" w14:paraId="2E49B27D" w14:textId="77777777" w:rsidTr="006C0F58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62CD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Model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3622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Predict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9BD3A" w14:textId="77777777" w:rsidR="00FE01CF" w:rsidRPr="00D90AD7" w:rsidRDefault="00FE01CF" w:rsidP="006C0F58">
            <w:pPr>
              <w:pStyle w:val="SMcaption"/>
              <w:spacing w:line="360" w:lineRule="auto"/>
              <w:rPr>
                <w:iCs/>
                <w:szCs w:val="24"/>
              </w:rPr>
            </w:pPr>
            <w:r w:rsidRPr="00D90AD7">
              <w:rPr>
                <w:iCs/>
                <w:szCs w:val="24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16FD" w14:textId="77777777" w:rsidR="00FE01CF" w:rsidRPr="00D90AD7" w:rsidRDefault="00FE01CF" w:rsidP="006C0F58">
            <w:pPr>
              <w:pStyle w:val="SMcaption"/>
              <w:spacing w:line="360" w:lineRule="auto"/>
              <w:rPr>
                <w:iCs/>
                <w:szCs w:val="24"/>
              </w:rPr>
            </w:pPr>
            <w:r w:rsidRPr="00D90AD7">
              <w:rPr>
                <w:iCs/>
                <w:szCs w:val="24"/>
              </w:rPr>
              <w:t>β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7B53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i/>
                <w:szCs w:val="24"/>
              </w:rPr>
              <w:t>t</w:t>
            </w:r>
            <w:r w:rsidRPr="00D90AD7">
              <w:rPr>
                <w:szCs w:val="24"/>
              </w:rPr>
              <w:t>(</w:t>
            </w:r>
            <w:proofErr w:type="spellStart"/>
            <w:r w:rsidRPr="00D90AD7">
              <w:rPr>
                <w:szCs w:val="24"/>
              </w:rPr>
              <w:t>df</w:t>
            </w:r>
            <w:proofErr w:type="spellEnd"/>
            <w:r w:rsidRPr="00D90AD7">
              <w:rPr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0AA06" w14:textId="77777777" w:rsidR="00FE01CF" w:rsidRPr="00D90AD7" w:rsidRDefault="00FE01CF" w:rsidP="006C0F58">
            <w:pPr>
              <w:pStyle w:val="SMcaption"/>
              <w:spacing w:line="360" w:lineRule="auto"/>
              <w:rPr>
                <w:i/>
                <w:szCs w:val="24"/>
              </w:rPr>
            </w:pPr>
            <w:r w:rsidRPr="00D90AD7">
              <w:rPr>
                <w:i/>
                <w:szCs w:val="24"/>
              </w:rPr>
              <w:t>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758E3" w14:textId="77777777" w:rsidR="00FE01CF" w:rsidRPr="00D90AD7" w:rsidRDefault="00FE01CF" w:rsidP="006C0F58">
            <w:pPr>
              <w:pStyle w:val="SMcaption"/>
              <w:spacing w:line="360" w:lineRule="auto"/>
              <w:rPr>
                <w:i/>
                <w:szCs w:val="24"/>
                <w:vertAlign w:val="subscript"/>
              </w:rPr>
            </w:pPr>
            <w:proofErr w:type="spellStart"/>
            <w:r w:rsidRPr="00D90AD7">
              <w:rPr>
                <w:i/>
                <w:szCs w:val="24"/>
              </w:rPr>
              <w:t>P</w:t>
            </w:r>
            <w:r w:rsidRPr="00D90AD7">
              <w:rPr>
                <w:i/>
                <w:szCs w:val="24"/>
                <w:vertAlign w:val="subscript"/>
              </w:rPr>
              <w:t>corr</w:t>
            </w:r>
            <w:proofErr w:type="spellEnd"/>
          </w:p>
        </w:tc>
      </w:tr>
      <w:tr w:rsidR="00FE01CF" w:rsidRPr="00D90AD7" w14:paraId="4F1D2F49" w14:textId="77777777" w:rsidTr="006C0F58"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13DD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Fetal IFG and STG volume as predictor of CDI score at 18 months</w:t>
            </w: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</w:tcPr>
          <w:p w14:paraId="33BDAE61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IFG volu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ED79A34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043840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18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392BB5F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1.2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CEF8C08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235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6CDC00F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470</w:t>
            </w:r>
          </w:p>
        </w:tc>
      </w:tr>
      <w:tr w:rsidR="00FE01CF" w:rsidRPr="00D90AD7" w14:paraId="07880C6C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ABE89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70710B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STG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851B6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36CD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B723C27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1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7AA725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2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46AFD66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268</w:t>
            </w:r>
          </w:p>
        </w:tc>
      </w:tr>
      <w:tr w:rsidR="00FE01CF" w:rsidRPr="00D90AD7" w14:paraId="7CCAC01A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5140F6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D35D9EA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Hemi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5907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50B3E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47CF85A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5082B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7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0B28CA8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1.00</w:t>
            </w:r>
          </w:p>
        </w:tc>
      </w:tr>
      <w:tr w:rsidR="00FE01CF" w:rsidRPr="00D90AD7" w14:paraId="5138F859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3892B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A6063B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Age at language assess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D83DF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8E48B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D047CD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2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37185B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bCs/>
                <w:szCs w:val="24"/>
              </w:rPr>
            </w:pPr>
            <w:r w:rsidRPr="00D90AD7">
              <w:rPr>
                <w:b/>
                <w:bCs/>
                <w:szCs w:val="24"/>
              </w:rPr>
              <w:t>.034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CAE2E74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bCs/>
                <w:szCs w:val="24"/>
              </w:rPr>
            </w:pPr>
            <w:r w:rsidRPr="00D90AD7">
              <w:rPr>
                <w:b/>
                <w:bCs/>
                <w:szCs w:val="24"/>
              </w:rPr>
              <w:t>.067</w:t>
            </w:r>
            <w:r w:rsidRPr="00D90AD7">
              <w:rPr>
                <w:b/>
                <w:bCs/>
                <w:szCs w:val="24"/>
                <w:vertAlign w:val="superscript"/>
              </w:rPr>
              <w:t>#</w:t>
            </w:r>
          </w:p>
        </w:tc>
      </w:tr>
      <w:tr w:rsidR="00FE01CF" w:rsidRPr="00D90AD7" w14:paraId="2B22082C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9C50DE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4D702A8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DAEB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15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755BFB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E56856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4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4966E2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bCs/>
                <w:szCs w:val="24"/>
              </w:rPr>
            </w:pPr>
            <w:r w:rsidRPr="00D90AD7">
              <w:rPr>
                <w:b/>
                <w:bCs/>
                <w:szCs w:val="24"/>
              </w:rPr>
              <w:t>&lt;.001*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2FCE676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bCs/>
                <w:szCs w:val="24"/>
              </w:rPr>
            </w:pPr>
            <w:r w:rsidRPr="00D90AD7">
              <w:rPr>
                <w:b/>
                <w:bCs/>
                <w:szCs w:val="24"/>
              </w:rPr>
              <w:t>&lt;.001**</w:t>
            </w:r>
          </w:p>
        </w:tc>
      </w:tr>
      <w:tr w:rsidR="00FE01CF" w:rsidRPr="00D90AD7" w14:paraId="699B9BE9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A04884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470AC33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IFG volume x hemisphe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2EF4DC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18875E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5B1F32B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6E9C8F5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75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61CF5277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721</w:t>
            </w:r>
          </w:p>
        </w:tc>
      </w:tr>
      <w:tr w:rsidR="00FE01CF" w:rsidRPr="00D90AD7" w14:paraId="0CF880BD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B91D14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D3D2B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STG volume x hemisph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0573C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F96FA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FCA2A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B82D4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3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6C32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1.00</w:t>
            </w:r>
          </w:p>
        </w:tc>
      </w:tr>
      <w:tr w:rsidR="00FE01CF" w:rsidRPr="00D90AD7" w14:paraId="5A639DBD" w14:textId="77777777" w:rsidTr="006C0F58"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F8B88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Fetal IFG and STG volume as predictor of CDI score at 24-36 months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8B51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IFG volu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77D7C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5C0E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578D7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5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9A8AC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58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89CC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583</w:t>
            </w:r>
          </w:p>
        </w:tc>
      </w:tr>
      <w:tr w:rsidR="00FE01CF" w:rsidRPr="00D90AD7" w14:paraId="43D1CBFD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A749E1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ECA1DFF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STG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D90A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27E41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4425091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2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19930F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szCs w:val="24"/>
              </w:rPr>
            </w:pPr>
            <w:r w:rsidRPr="00D90AD7">
              <w:rPr>
                <w:b/>
                <w:szCs w:val="24"/>
              </w:rPr>
              <w:t>.017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32B6BC2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szCs w:val="24"/>
              </w:rPr>
            </w:pPr>
            <w:r w:rsidRPr="00D90AD7">
              <w:rPr>
                <w:b/>
                <w:szCs w:val="24"/>
              </w:rPr>
              <w:t>.033*</w:t>
            </w:r>
          </w:p>
        </w:tc>
      </w:tr>
      <w:tr w:rsidR="00FE01CF" w:rsidRPr="00D90AD7" w14:paraId="71F50E8B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8B92EF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F90B57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Hemi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F4E0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07526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58B0528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51748C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8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CF0EE5B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1.00</w:t>
            </w:r>
          </w:p>
        </w:tc>
      </w:tr>
      <w:tr w:rsidR="00FE01CF" w:rsidRPr="00D90AD7" w14:paraId="2AFB92A1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3BE381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193B33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Age at language assess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E24C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E5FF86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C887C9E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217112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szCs w:val="24"/>
              </w:rPr>
            </w:pPr>
            <w:r w:rsidRPr="00D90AD7">
              <w:rPr>
                <w:b/>
                <w:szCs w:val="24"/>
              </w:rPr>
              <w:t>.054</w:t>
            </w:r>
            <w:r w:rsidRPr="00D90AD7">
              <w:rPr>
                <w:b/>
                <w:szCs w:val="24"/>
                <w:vertAlign w:val="superscript"/>
              </w:rPr>
              <w:t>#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CFB97CF" w14:textId="77777777" w:rsidR="00FE01CF" w:rsidRPr="00D90AD7" w:rsidRDefault="00FE01CF" w:rsidP="006C0F58">
            <w:pPr>
              <w:pStyle w:val="SMcaption"/>
              <w:spacing w:line="360" w:lineRule="auto"/>
              <w:rPr>
                <w:b/>
                <w:szCs w:val="24"/>
              </w:rPr>
            </w:pPr>
            <w:r w:rsidRPr="00D90AD7">
              <w:rPr>
                <w:b/>
                <w:szCs w:val="24"/>
              </w:rPr>
              <w:t>.067</w:t>
            </w:r>
            <w:r w:rsidRPr="00D90AD7">
              <w:rPr>
                <w:b/>
                <w:szCs w:val="24"/>
                <w:vertAlign w:val="superscript"/>
              </w:rPr>
              <w:t>#</w:t>
            </w:r>
          </w:p>
        </w:tc>
      </w:tr>
      <w:tr w:rsidR="00FE01CF" w:rsidRPr="00D90AD7" w14:paraId="2FED0B0F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34E755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89B6E3C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0E324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6B2C6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FB50F7A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01F81FB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6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CA38AC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631</w:t>
            </w:r>
          </w:p>
        </w:tc>
      </w:tr>
      <w:tr w:rsidR="00FE01CF" w:rsidRPr="00D90AD7" w14:paraId="01DCE660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CDF99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FEC159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IFG volume x hemi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4A9CE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311F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05DBB1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-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CA0BC2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7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932185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1.00</w:t>
            </w:r>
          </w:p>
        </w:tc>
      </w:tr>
      <w:tr w:rsidR="00FE01CF" w:rsidRPr="00D90AD7" w14:paraId="1316994E" w14:textId="77777777" w:rsidTr="006C0F58"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7EB4C3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9660D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STG volume x hemisph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CB699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5D610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1EC6B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79F15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8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EDD25" w14:textId="77777777" w:rsidR="00FE01CF" w:rsidRPr="00D90AD7" w:rsidRDefault="00FE01CF" w:rsidP="006C0F58">
            <w:pPr>
              <w:pStyle w:val="SMcaption"/>
              <w:spacing w:line="360" w:lineRule="auto"/>
              <w:rPr>
                <w:szCs w:val="24"/>
              </w:rPr>
            </w:pPr>
            <w:r w:rsidRPr="00D90AD7">
              <w:rPr>
                <w:szCs w:val="24"/>
              </w:rPr>
              <w:t>.850</w:t>
            </w:r>
          </w:p>
        </w:tc>
      </w:tr>
    </w:tbl>
    <w:p w14:paraId="6503F60A" w14:textId="77777777" w:rsidR="00FE01CF" w:rsidRPr="00D90AD7" w:rsidRDefault="00FE01CF" w:rsidP="00FE01CF">
      <w:pPr>
        <w:pStyle w:val="SMcaption"/>
        <w:spacing w:line="360" w:lineRule="auto"/>
        <w:rPr>
          <w:szCs w:val="24"/>
          <w:lang w:val="en-GB"/>
        </w:rPr>
      </w:pPr>
      <w:r w:rsidRPr="00D90AD7">
        <w:rPr>
          <w:szCs w:val="24"/>
          <w:vertAlign w:val="superscript"/>
          <w:lang w:val="en-GB"/>
        </w:rPr>
        <w:t>#</w:t>
      </w:r>
      <w:r w:rsidRPr="00D90AD7">
        <w:rPr>
          <w:szCs w:val="24"/>
          <w:lang w:val="en-GB"/>
        </w:rPr>
        <w:t xml:space="preserve"> </w:t>
      </w:r>
      <w:r w:rsidRPr="00D90AD7">
        <w:rPr>
          <w:i/>
          <w:szCs w:val="24"/>
          <w:lang w:val="en-GB"/>
        </w:rPr>
        <w:t>p</w:t>
      </w:r>
      <w:r w:rsidRPr="00D90AD7">
        <w:rPr>
          <w:szCs w:val="24"/>
          <w:lang w:val="en-GB"/>
        </w:rPr>
        <w:t xml:space="preserve"> &lt; .1; * </w:t>
      </w:r>
      <w:r w:rsidRPr="00D90AD7">
        <w:rPr>
          <w:i/>
          <w:szCs w:val="24"/>
          <w:lang w:val="en-GB"/>
        </w:rPr>
        <w:t>p</w:t>
      </w:r>
      <w:r w:rsidRPr="00D90AD7">
        <w:rPr>
          <w:szCs w:val="24"/>
          <w:lang w:val="en-GB"/>
        </w:rPr>
        <w:t xml:space="preserve"> &lt; .05; ** p &lt; .01</w:t>
      </w:r>
    </w:p>
    <w:p w14:paraId="6402BA04" w14:textId="77777777" w:rsidR="00FE01CF" w:rsidRPr="00D90AD7" w:rsidRDefault="00FE01CF" w:rsidP="00FE01CF">
      <w:pPr>
        <w:jc w:val="both"/>
        <w:rPr>
          <w:rFonts w:cs="Times New Roman"/>
          <w:b/>
          <w:lang w:val="en-US"/>
        </w:rPr>
      </w:pPr>
    </w:p>
    <w:p w14:paraId="57A72A3B" w14:textId="77777777" w:rsidR="00FE01CF" w:rsidRPr="00D90AD7" w:rsidRDefault="00FE01CF" w:rsidP="00FE01CF">
      <w:pPr>
        <w:jc w:val="both"/>
        <w:rPr>
          <w:rFonts w:cs="Times New Roman"/>
          <w:b/>
          <w:lang w:val="en-US"/>
        </w:rPr>
      </w:pPr>
    </w:p>
    <w:p w14:paraId="430C0029" w14:textId="77777777" w:rsidR="002D7713" w:rsidRDefault="002D7713"/>
    <w:sectPr w:rsidR="002D7713" w:rsidSect="002F16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CF"/>
    <w:rsid w:val="0001233E"/>
    <w:rsid w:val="00024D3E"/>
    <w:rsid w:val="00060E9B"/>
    <w:rsid w:val="000D3E90"/>
    <w:rsid w:val="000F2687"/>
    <w:rsid w:val="00124422"/>
    <w:rsid w:val="001920A8"/>
    <w:rsid w:val="001F6AAB"/>
    <w:rsid w:val="00223A28"/>
    <w:rsid w:val="00240131"/>
    <w:rsid w:val="002464D9"/>
    <w:rsid w:val="00267629"/>
    <w:rsid w:val="002A30FB"/>
    <w:rsid w:val="002C14D7"/>
    <w:rsid w:val="002D0889"/>
    <w:rsid w:val="002D7713"/>
    <w:rsid w:val="002F1688"/>
    <w:rsid w:val="00342D3F"/>
    <w:rsid w:val="00357744"/>
    <w:rsid w:val="00362A03"/>
    <w:rsid w:val="0037428A"/>
    <w:rsid w:val="00380D26"/>
    <w:rsid w:val="003B1F81"/>
    <w:rsid w:val="003B78E2"/>
    <w:rsid w:val="003C1136"/>
    <w:rsid w:val="003E11A9"/>
    <w:rsid w:val="003E304B"/>
    <w:rsid w:val="003F7885"/>
    <w:rsid w:val="004705EB"/>
    <w:rsid w:val="00483ACA"/>
    <w:rsid w:val="004A5B6F"/>
    <w:rsid w:val="00501B67"/>
    <w:rsid w:val="00574C3F"/>
    <w:rsid w:val="00591C10"/>
    <w:rsid w:val="0059578B"/>
    <w:rsid w:val="005C7CBD"/>
    <w:rsid w:val="005D02D2"/>
    <w:rsid w:val="00604777"/>
    <w:rsid w:val="00607915"/>
    <w:rsid w:val="00723EDA"/>
    <w:rsid w:val="00750FB7"/>
    <w:rsid w:val="0077146B"/>
    <w:rsid w:val="007A283E"/>
    <w:rsid w:val="007A2EDE"/>
    <w:rsid w:val="007A3BE8"/>
    <w:rsid w:val="007D487C"/>
    <w:rsid w:val="00834521"/>
    <w:rsid w:val="008B5C43"/>
    <w:rsid w:val="008E345C"/>
    <w:rsid w:val="008E7DBA"/>
    <w:rsid w:val="00980EBD"/>
    <w:rsid w:val="00A72D2E"/>
    <w:rsid w:val="00AB3B5E"/>
    <w:rsid w:val="00B320FF"/>
    <w:rsid w:val="00BB2BB5"/>
    <w:rsid w:val="00BF45D3"/>
    <w:rsid w:val="00C05369"/>
    <w:rsid w:val="00C142C2"/>
    <w:rsid w:val="00C16913"/>
    <w:rsid w:val="00C26676"/>
    <w:rsid w:val="00C35A23"/>
    <w:rsid w:val="00C3664B"/>
    <w:rsid w:val="00C4438B"/>
    <w:rsid w:val="00C51591"/>
    <w:rsid w:val="00C7584E"/>
    <w:rsid w:val="00D137C6"/>
    <w:rsid w:val="00E143C1"/>
    <w:rsid w:val="00E14BC8"/>
    <w:rsid w:val="00E24ED0"/>
    <w:rsid w:val="00E4644D"/>
    <w:rsid w:val="00E5790C"/>
    <w:rsid w:val="00EA1608"/>
    <w:rsid w:val="00F158B8"/>
    <w:rsid w:val="00F24305"/>
    <w:rsid w:val="00F51A81"/>
    <w:rsid w:val="00FD6970"/>
    <w:rsid w:val="00FE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F8A485"/>
  <w15:chartTrackingRefBased/>
  <w15:docId w15:val="{27A49A58-8C29-1543-B474-3CED47E4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01CF"/>
    <w:pPr>
      <w:spacing w:line="360" w:lineRule="auto"/>
    </w:pPr>
    <w:rPr>
      <w:rFonts w:ascii="Times New Roman" w:eastAsia="Cambria" w:hAnsi="Times New Roman" w:cs="Cambria"/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01C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01C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01C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01C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01C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01C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01C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01C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01C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01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01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01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01C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01C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01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01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01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01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0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E0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01C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0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01C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E01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01C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E01C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01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01C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01CF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Standard"/>
    <w:qFormat/>
    <w:rsid w:val="00FE01CF"/>
    <w:pPr>
      <w:spacing w:line="240" w:lineRule="auto"/>
    </w:pPr>
    <w:rPr>
      <w:rFonts w:eastAsia="Times New Roman" w:cs="Times New Roman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3A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3A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3ACA"/>
    <w:rPr>
      <w:rFonts w:ascii="Times New Roman" w:eastAsia="Cambria" w:hAnsi="Times New Roman" w:cs="Cambria"/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3A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3ACA"/>
    <w:rPr>
      <w:rFonts w:ascii="Times New Roman" w:eastAsia="Cambria" w:hAnsi="Times New Roman" w:cs="Cambria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wach, Annika</dc:creator>
  <cp:keywords/>
  <dc:description/>
  <cp:lastModifiedBy>Werwach, Annika</cp:lastModifiedBy>
  <cp:revision>7</cp:revision>
  <dcterms:created xsi:type="dcterms:W3CDTF">2025-04-04T07:17:00Z</dcterms:created>
  <dcterms:modified xsi:type="dcterms:W3CDTF">2026-03-19T10:27:00Z</dcterms:modified>
</cp:coreProperties>
</file>